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Georgia" w:cs="Georgia" w:eastAsia="Georgia" w:hAnsi="Georgia"/>
          <w:sz w:val="16"/>
          <w:szCs w:val="16"/>
        </w:rPr>
      </w:pPr>
      <w:r w:rsidDel="00000000" w:rsidR="00000000" w:rsidRPr="00000000">
        <w:rPr>
          <w:rFonts w:ascii="Georgia" w:cs="Georgia" w:eastAsia="Georgia" w:hAnsi="Georgia"/>
          <w:b w:val="1"/>
          <w:sz w:val="16"/>
          <w:szCs w:val="16"/>
          <w:rtl w:val="0"/>
        </w:rPr>
        <w:t xml:space="preserve">S1 Table. A table that shows the NOS criteria and scoring for all the survey type studies included. The NOS criteria was composed of three categories: selection, comparability, and outcome.</w:t>
      </w:r>
      <w:r w:rsidDel="00000000" w:rsidR="00000000" w:rsidRPr="00000000">
        <w:rPr>
          <w:rFonts w:ascii="Georgia" w:cs="Georgia" w:eastAsia="Georgia" w:hAnsi="Georgia"/>
          <w:sz w:val="16"/>
          <w:szCs w:val="16"/>
          <w:rtl w:val="0"/>
        </w:rPr>
        <w:t xml:space="preserve"> </w:t>
      </w:r>
    </w:p>
    <w:tbl>
      <w:tblPr>
        <w:tblStyle w:val="Table1"/>
        <w:tblW w:w="9360.0" w:type="dxa"/>
        <w:jc w:val="left"/>
        <w:tblBorders>
          <w:top w:color="808080" w:space="0" w:sz="6" w:val="single"/>
          <w:left w:color="808080" w:space="0" w:sz="6" w:val="single"/>
          <w:bottom w:color="808080" w:space="0" w:sz="6" w:val="single"/>
          <w:right w:color="808080" w:space="0" w:sz="6" w:val="single"/>
          <w:insideH w:color="808080" w:space="0" w:sz="6" w:val="single"/>
          <w:insideV w:color="808080" w:space="0" w:sz="6" w:val="single"/>
        </w:tblBorders>
        <w:tblLayout w:type="fixed"/>
        <w:tblLook w:val="0600"/>
      </w:tblPr>
      <w:tblGrid>
        <w:gridCol w:w="4217.96178343949"/>
        <w:gridCol w:w="1714.0127388535032"/>
        <w:gridCol w:w="1714.0127388535032"/>
        <w:gridCol w:w="1714.0127388535032"/>
        <w:tblGridChange w:id="0">
          <w:tblGrid>
            <w:gridCol w:w="4217.96178343949"/>
            <w:gridCol w:w="1714.0127388535032"/>
            <w:gridCol w:w="1714.0127388535032"/>
            <w:gridCol w:w="1714.0127388535032"/>
          </w:tblGrid>
        </w:tblGridChange>
      </w:tblGrid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Titl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Selection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Comparability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Outcome (Cohort, Cross-sectional) 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The impact of artificial intelligence on clinical education: perceptions of postgraduate trainee doctors in London (UK) and recommendations for trainers [7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Health Care Students’ Perspectives on Artificial Intelligence: Countrywide Survey in Canada [8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Medical artificial intelligence readiness scale for medical students (MAIRS-MS) – development, validity and reliability study [17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Influence of Artificial Intelligence on Canadian Medical Students' Preference for Radiology Specialty: A National Survey Study [18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Medical students' attitude towards artificial intelligence: </w:t>
            </w:r>
          </w:p>
          <w:p w:rsidR="00000000" w:rsidDel="00000000" w:rsidP="00000000" w:rsidRDefault="00000000" w:rsidRPr="00000000" w14:paraId="0000001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a multicentre survey [19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Attitudes and perceptions of UK medical students towards artificial intelligence and radiology: a multicentre survey [20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2 </w:t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Medical Student Perspectives on the Impact of Artificial Intelligence on the Practice of Medicine [21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Impact of artificial intelligence on US medical students' choice of radiology [22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2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Radiology Community Attitude in Saudi Arabia about the Applications of Artificial Intelligence in Radiology [23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2 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Interventional radiology and artificial intelligence in radiology: Is it time to enhance the vision of our medical students? [24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The Approaches and Expectations of the Health Sciences Students Towards Artificial Intelligence [25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Artificial intelligence and medical education: A global mixed-methods study of medical students’ perspectives [26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Medical Students’ Perceptions towards Digitization and Artificial Intelligence: A Mixed-Methods Study [27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Machine learning in medical education: a survey of the experiences and opinions of medical students in Ireland [28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</w:tr>
      <w:tr>
        <w:trPr>
          <w:cantSplit w:val="0"/>
          <w:trHeight w:val="12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A survey on the future of radiology among radiologists, medical students and surgeons: Students and surgeons tend to be more skeptical about artificial intelligence and radiologists may fear that other disciplines take over [29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2 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Are We Ready to Integrate Artificial Intelligence Literacy into Medical School Curriculum: Students and Faculty Survey [30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Artificial Intelligence and the Future of Primary Care: Exploratory Qualitative Study of UK General Practitioners’ Views [31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Computerization and the future of primary care: A survey of general practitioners in the UK [32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US primary care in 2029: A Delphi survey on the impact of machine learning [33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1 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Medical student knowledge and critical appraisal of machine learning: a multicentre international cross-sectional study [34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1 </w:t>
            </w:r>
          </w:p>
        </w:tc>
      </w:tr>
      <w:tr>
        <w:trPr>
          <w:cantSplit w:val="0"/>
          <w:trHeight w:val="10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Differences in Knowledge and Perspectives on the Usage of Artificial Intelligence Among Doctors and Medical Students of a Developing Country: A Cross-Sectional Study [35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2 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Mapping the Access of Future Doctors to Health Information Technologies Training in the European Union: Cross-Sectional Descriptive Study [36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2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Artificial Intelligence in Primary Health Care: Perceptions, Issues, and Challenges [45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1 </w:t>
            </w:r>
          </w:p>
        </w:tc>
      </w:tr>
    </w:tbl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